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 </w:t>
      </w:r>
    </w:p>
    <w:tbl>
      <w:tblPr>
        <w:tblW w:w="72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5510"/>
      </w:tblGrid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32"/>
                <w:szCs w:val="32"/>
              </w:rPr>
            </w:pPr>
            <w:r>
              <w:rPr>
                <w:shadow/>
                <w:color w:val="000000"/>
                <w:sz w:val="32"/>
                <w:szCs w:val="32"/>
              </w:rPr>
              <w:t>Gene name</w:t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32"/>
                <w:szCs w:val="32"/>
              </w:rPr>
            </w:pPr>
            <w:r>
              <w:rPr>
                <w:shadow/>
                <w:color w:val="000000"/>
                <w:sz w:val="32"/>
                <w:szCs w:val="32"/>
              </w:rPr>
              <w:t>Selection of predicted mRNA targets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miR-575</w:t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CDK1, ABCD3, RNF41, WEE1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miR-1915</w:t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PBX2, ZNF474, DEAF1, CBARA1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miR-3195</w:t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ZNF410, UBE2A, NKX2-5, ALDH3B2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miR-3196</w:t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BBC3, ATP1A3, JUND, NKX2-2, LGI3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miR-744</w:t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HNRNPC, EIF4A2, CSNK2A1, CDK18, CD44, CD37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miR-1908</w:t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ABO, PRRT1, CDK17, NKX2-1, HMGA2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miR-1975</w:t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hadow/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MYO3B, VEGFA, UBE3B, FOXG1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miR-663</w:t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ABO, PRRT1, CSNK2A1, ARAF, HMGA2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miR-3178</w:t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MYOD1, STAU2, CDK18, EIF4B, CDC6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miR-149*</w:t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CSNK2A1, EIF3H, UBE2Q1, RAL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20:17:00Z</dcterms:created>
  <dc:creator>NIH</dc:creator>
  <dc:description/>
  <cp:keywords/>
  <dc:language>en-US</dc:language>
  <cp:lastModifiedBy>NIH</cp:lastModifiedBy>
  <dcterms:modified xsi:type="dcterms:W3CDTF">2012-01-06T20:17:00Z</dcterms:modified>
  <cp:revision>2</cp:revision>
  <dc:subject/>
  <dc:title> </dc:title>
</cp:coreProperties>
</file>